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A920B9" w14:textId="3F9A94C8" w:rsidR="000F1699" w:rsidRDefault="00886FFA" w:rsidP="000F1699">
      <w:pPr>
        <w:spacing w:line="276" w:lineRule="auto"/>
        <w:rPr>
          <w:b/>
          <w:lang w:val="en-CA"/>
        </w:rPr>
      </w:pPr>
      <w:r>
        <w:rPr>
          <w:b/>
          <w:lang w:val="en-CA"/>
        </w:rPr>
        <w:t>S3</w:t>
      </w:r>
      <w:r w:rsidR="00301779" w:rsidRPr="00E27BDB">
        <w:rPr>
          <w:b/>
          <w:lang w:val="en-CA"/>
        </w:rPr>
        <w:t xml:space="preserve"> Table. Description of Poor Synchronizers’ perfor</w:t>
      </w:r>
      <w:bookmarkStart w:id="0" w:name="_GoBack"/>
      <w:bookmarkEnd w:id="0"/>
      <w:r w:rsidR="00301779" w:rsidRPr="00E27BDB">
        <w:rPr>
          <w:b/>
          <w:lang w:val="en-CA"/>
        </w:rPr>
        <w:t>mances.</w:t>
      </w:r>
    </w:p>
    <w:p w14:paraId="1E5910F5" w14:textId="77777777" w:rsidR="00301779" w:rsidRPr="00AC44C0" w:rsidRDefault="00301779" w:rsidP="000F1699">
      <w:pPr>
        <w:spacing w:line="276" w:lineRule="auto"/>
        <w:rPr>
          <w:lang w:val="en-CA"/>
        </w:rPr>
      </w:pPr>
    </w:p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1355"/>
        <w:gridCol w:w="1147"/>
        <w:gridCol w:w="1008"/>
        <w:gridCol w:w="1134"/>
        <w:gridCol w:w="993"/>
        <w:gridCol w:w="2551"/>
        <w:gridCol w:w="1206"/>
      </w:tblGrid>
      <w:tr w:rsidR="000F1699" w:rsidRPr="002548FE" w14:paraId="6725B960" w14:textId="77777777" w:rsidTr="009C1509"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14:paraId="59EC3FE0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Participant</w:t>
            </w:r>
          </w:p>
        </w:tc>
        <w:tc>
          <w:tcPr>
            <w:tcW w:w="428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75B490B" w14:textId="77777777" w:rsidR="000F1699" w:rsidRPr="00AC44C0" w:rsidRDefault="000F1699" w:rsidP="009C1509">
            <w:pPr>
              <w:keepNext/>
              <w:keepLines/>
              <w:spacing w:before="200" w:line="360" w:lineRule="auto"/>
              <w:jc w:val="center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Synchronization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</w:tcPr>
          <w:p w14:paraId="640E0E93" w14:textId="77777777" w:rsidR="000F1699" w:rsidRPr="00AC44C0" w:rsidRDefault="000F1699" w:rsidP="009C1509">
            <w:pPr>
              <w:spacing w:line="360" w:lineRule="auto"/>
              <w:rPr>
                <w:lang w:val="en-CA"/>
              </w:rPr>
            </w:pPr>
          </w:p>
          <w:p w14:paraId="0A52069B" w14:textId="77777777" w:rsidR="000F1699" w:rsidRPr="00AC44C0" w:rsidRDefault="000F1699" w:rsidP="009C1509">
            <w:pPr>
              <w:keepNext/>
              <w:keepLines/>
              <w:spacing w:before="200" w:line="360" w:lineRule="auto"/>
              <w:jc w:val="center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Spontaneous Motor Production</w:t>
            </w:r>
          </w:p>
        </w:tc>
        <w:tc>
          <w:tcPr>
            <w:tcW w:w="1206" w:type="dxa"/>
            <w:vMerge w:val="restart"/>
            <w:tcBorders>
              <w:left w:val="nil"/>
              <w:right w:val="nil"/>
            </w:tcBorders>
          </w:tcPr>
          <w:p w14:paraId="07D41CB0" w14:textId="77777777" w:rsidR="000F1699" w:rsidRPr="00AC44C0" w:rsidRDefault="000F1699" w:rsidP="009C1509">
            <w:pPr>
              <w:keepNext/>
              <w:keepLines/>
              <w:spacing w:before="200" w:line="276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MBEA Meter Test</w:t>
            </w:r>
          </w:p>
          <w:p w14:paraId="6F5D3E23" w14:textId="77777777" w:rsidR="000F1699" w:rsidRPr="00AC44C0" w:rsidRDefault="000F1699" w:rsidP="009C1509">
            <w:pPr>
              <w:keepNext/>
              <w:keepLines/>
              <w:spacing w:before="200" w:line="276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(cut-off=22)</w:t>
            </w:r>
          </w:p>
        </w:tc>
      </w:tr>
      <w:tr w:rsidR="000F1699" w:rsidRPr="002548FE" w14:paraId="3E83DE51" w14:textId="77777777" w:rsidTr="009C1509"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D459109" w14:textId="77777777" w:rsidR="000F1699" w:rsidRPr="00AC44C0" w:rsidRDefault="000F1699" w:rsidP="009C1509">
            <w:pPr>
              <w:spacing w:line="360" w:lineRule="auto"/>
              <w:rPr>
                <w:lang w:val="en-CA"/>
              </w:rPr>
            </w:pPr>
          </w:p>
        </w:tc>
        <w:tc>
          <w:tcPr>
            <w:tcW w:w="215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D9D518" w14:textId="77777777" w:rsidR="000F1699" w:rsidRPr="00AC44C0" w:rsidRDefault="000F1699" w:rsidP="009C1509">
            <w:pPr>
              <w:keepNext/>
              <w:keepLines/>
              <w:spacing w:before="200" w:line="360" w:lineRule="auto"/>
              <w:jc w:val="center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Bouncing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14:paraId="1FD0D6DB" w14:textId="77777777" w:rsidR="000F1699" w:rsidRPr="00AC44C0" w:rsidRDefault="000F1699" w:rsidP="009C1509">
            <w:pPr>
              <w:keepNext/>
              <w:keepLines/>
              <w:spacing w:before="200" w:line="360" w:lineRule="auto"/>
              <w:jc w:val="center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Clapping</w:t>
            </w:r>
          </w:p>
        </w:tc>
        <w:tc>
          <w:tcPr>
            <w:tcW w:w="2551" w:type="dxa"/>
            <w:vMerge/>
            <w:tcBorders>
              <w:left w:val="nil"/>
              <w:right w:val="nil"/>
            </w:tcBorders>
          </w:tcPr>
          <w:p w14:paraId="29CF60EF" w14:textId="77777777" w:rsidR="000F1699" w:rsidRPr="009C1509" w:rsidRDefault="000F1699" w:rsidP="009C1509">
            <w:pPr>
              <w:spacing w:line="360" w:lineRule="auto"/>
              <w:rPr>
                <w:lang w:val="en-CA"/>
              </w:rPr>
            </w:pPr>
          </w:p>
        </w:tc>
        <w:tc>
          <w:tcPr>
            <w:tcW w:w="1206" w:type="dxa"/>
            <w:vMerge/>
            <w:tcBorders>
              <w:left w:val="nil"/>
              <w:right w:val="nil"/>
            </w:tcBorders>
          </w:tcPr>
          <w:p w14:paraId="13C66E58" w14:textId="77777777" w:rsidR="000F1699" w:rsidRPr="009C1509" w:rsidRDefault="000F1699" w:rsidP="009C1509">
            <w:pPr>
              <w:spacing w:line="360" w:lineRule="auto"/>
              <w:rPr>
                <w:lang w:val="en-CA"/>
              </w:rPr>
            </w:pPr>
          </w:p>
        </w:tc>
      </w:tr>
      <w:tr w:rsidR="000F1699" w:rsidRPr="002548FE" w14:paraId="02ED7806" w14:textId="77777777" w:rsidTr="009C1509"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493AE" w14:textId="77777777" w:rsidR="000F1699" w:rsidRPr="00AC44C0" w:rsidRDefault="000F1699" w:rsidP="009C1509">
            <w:pPr>
              <w:spacing w:line="360" w:lineRule="auto"/>
              <w:rPr>
                <w:lang w:val="en-CA"/>
              </w:rPr>
            </w:pP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</w:tcPr>
          <w:p w14:paraId="38D25447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Musique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14:paraId="77F7E801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Metro-nom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C8C61C0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Musiqu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08EF877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Metro-nome</w:t>
            </w: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DEAE7D" w14:textId="77777777" w:rsidR="000F1699" w:rsidRPr="009C1509" w:rsidRDefault="000F1699" w:rsidP="009C1509">
            <w:pPr>
              <w:spacing w:line="360" w:lineRule="auto"/>
              <w:rPr>
                <w:lang w:val="en-CA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D8F9A1" w14:textId="77777777" w:rsidR="000F1699" w:rsidRPr="009C1509" w:rsidRDefault="000F1699" w:rsidP="009C1509">
            <w:pPr>
              <w:spacing w:line="360" w:lineRule="auto"/>
              <w:rPr>
                <w:lang w:val="en-CA"/>
              </w:rPr>
            </w:pPr>
          </w:p>
        </w:tc>
      </w:tr>
      <w:tr w:rsidR="000F1699" w:rsidRPr="002548FE" w14:paraId="583B0514" w14:textId="77777777" w:rsidTr="009C1509"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14:paraId="6B222C2F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P18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14:paraId="1905F526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-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</w:tcPr>
          <w:p w14:paraId="149A76C5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4CB0D61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-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CCD0359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-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6006679D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Slow (bouncing)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</w:tcPr>
          <w:p w14:paraId="70C1DCA8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24</w:t>
            </w:r>
          </w:p>
        </w:tc>
      </w:tr>
      <w:tr w:rsidR="000F1699" w:rsidRPr="002548FE" w14:paraId="5FAAAB46" w14:textId="77777777" w:rsidTr="009C1509"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B3EA768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P9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DA92422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CDC2729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D71E91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BC963D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CDC7BC5" w14:textId="77777777" w:rsidR="000F1699" w:rsidRPr="00AC44C0" w:rsidRDefault="000F1699" w:rsidP="009C1509">
            <w:pPr>
              <w:spacing w:line="360" w:lineRule="auto"/>
              <w:rPr>
                <w:lang w:val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1853E10" w14:textId="77777777" w:rsidR="000F1699" w:rsidRPr="00AC44C0" w:rsidRDefault="000F1699" w:rsidP="009C1509">
            <w:pPr>
              <w:spacing w:line="360" w:lineRule="auto"/>
              <w:rPr>
                <w:b/>
                <w:lang w:val="en-CA"/>
              </w:rPr>
            </w:pPr>
            <w:r w:rsidRPr="00AC44C0">
              <w:rPr>
                <w:b/>
                <w:lang w:val="en-CA"/>
              </w:rPr>
              <w:t>20</w:t>
            </w:r>
          </w:p>
        </w:tc>
      </w:tr>
      <w:tr w:rsidR="000F1699" w:rsidRPr="002548FE" w14:paraId="1F89019E" w14:textId="77777777" w:rsidTr="009C1509"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17996DD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P3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09D6E7C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2A4487D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7DBB28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81958C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52CF2F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Regularity - (clapping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2E3282C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27</w:t>
            </w:r>
          </w:p>
        </w:tc>
      </w:tr>
      <w:tr w:rsidR="000F1699" w:rsidRPr="002548FE" w14:paraId="2315250C" w14:textId="77777777" w:rsidTr="009C1509"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60FD7DF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P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8D97F2D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AF089D0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E3A756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975F9D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A3BEDE9" w14:textId="77777777" w:rsidR="000F1699" w:rsidRPr="00AC44C0" w:rsidRDefault="000F1699" w:rsidP="009C1509">
            <w:pPr>
              <w:spacing w:line="360" w:lineRule="auto"/>
              <w:rPr>
                <w:lang w:val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82308CA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26</w:t>
            </w:r>
          </w:p>
        </w:tc>
      </w:tr>
      <w:tr w:rsidR="000F1699" w:rsidRPr="002548FE" w14:paraId="4F00EDB7" w14:textId="77777777" w:rsidTr="009C1509"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D3AF3E7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P8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9ABEE1C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3DA987E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8D7F6" w14:textId="77777777" w:rsidR="000F1699" w:rsidRPr="00AC44C0" w:rsidRDefault="000F1699" w:rsidP="009C1509">
            <w:pPr>
              <w:spacing w:line="360" w:lineRule="auto"/>
              <w:rPr>
                <w:lang w:val="en-CA"/>
              </w:rPr>
            </w:pPr>
            <w:r w:rsidRPr="00AC44C0">
              <w:rPr>
                <w:lang w:val="en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21EF6E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EB1A7D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Regularity – (bouncing) &amp; slow (clapping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E640AD9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25</w:t>
            </w:r>
          </w:p>
        </w:tc>
      </w:tr>
      <w:tr w:rsidR="000F1699" w:rsidRPr="002548FE" w14:paraId="78DB0D1D" w14:textId="77777777" w:rsidTr="009C1509"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1AC58DF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P9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BDA6994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5115BAA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F636D8" w14:textId="77777777" w:rsidR="000F1699" w:rsidRPr="00AC44C0" w:rsidRDefault="000F1699" w:rsidP="009C1509">
            <w:pPr>
              <w:spacing w:line="360" w:lineRule="auto"/>
              <w:rPr>
                <w:lang w:val="en-CA"/>
              </w:rPr>
            </w:pPr>
            <w:r w:rsidRPr="00AC44C0">
              <w:rPr>
                <w:lang w:val="en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A2A4C8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985BDA" w14:textId="77777777" w:rsidR="000F1699" w:rsidRPr="00AC44C0" w:rsidRDefault="000F1699" w:rsidP="009C1509">
            <w:pPr>
              <w:spacing w:line="360" w:lineRule="auto"/>
              <w:rPr>
                <w:lang w:val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B08BA2C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30</w:t>
            </w:r>
          </w:p>
        </w:tc>
      </w:tr>
      <w:tr w:rsidR="000F1699" w:rsidRPr="002548FE" w14:paraId="62D25390" w14:textId="77777777" w:rsidTr="009C1509"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692F74B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P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F259F22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156BF9A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AC44C0">
              <w:rPr>
                <w:lang w:val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017880" w14:textId="77777777" w:rsidR="000F1699" w:rsidRPr="00AC44C0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+ /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787C39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42799D" w14:textId="77777777" w:rsidR="000F1699" w:rsidRPr="007A64DB" w:rsidRDefault="000F1699" w:rsidP="009C1509">
            <w:pPr>
              <w:spacing w:line="360" w:lineRule="auto"/>
              <w:rPr>
                <w:lang w:val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9404CE1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26</w:t>
            </w:r>
          </w:p>
        </w:tc>
      </w:tr>
      <w:tr w:rsidR="000F1699" w:rsidRPr="002548FE" w14:paraId="5732B346" w14:textId="77777777" w:rsidTr="009C1509"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9DCB6DF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P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636050A4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102964C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C989B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+ /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875897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5E5578" w14:textId="77777777" w:rsidR="000F1699" w:rsidRPr="007A64DB" w:rsidRDefault="000F1699" w:rsidP="009C1509">
            <w:pPr>
              <w:spacing w:line="360" w:lineRule="auto"/>
              <w:rPr>
                <w:lang w:val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901DAC5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30</w:t>
            </w:r>
          </w:p>
        </w:tc>
      </w:tr>
      <w:tr w:rsidR="000F1699" w:rsidRPr="002548FE" w14:paraId="3F965CFE" w14:textId="77777777" w:rsidTr="009C1509"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F145A12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P62</w:t>
            </w:r>
          </w:p>
          <w:p w14:paraId="5AD055FB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P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57F582D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-</w:t>
            </w:r>
          </w:p>
          <w:p w14:paraId="01666F99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1D3EB5E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+</w:t>
            </w:r>
          </w:p>
          <w:p w14:paraId="49F94420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B74FCC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+</w:t>
            </w:r>
          </w:p>
          <w:p w14:paraId="657D2C95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+ /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244A7D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+</w:t>
            </w:r>
          </w:p>
          <w:p w14:paraId="214A68A4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E9D1D24" w14:textId="77777777" w:rsidR="000F1699" w:rsidRPr="007A64DB" w:rsidRDefault="000F1699" w:rsidP="009C1509">
            <w:pPr>
              <w:spacing w:line="360" w:lineRule="auto"/>
              <w:rPr>
                <w:lang w:val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C73C572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28</w:t>
            </w:r>
          </w:p>
          <w:p w14:paraId="706A784F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26</w:t>
            </w:r>
          </w:p>
        </w:tc>
      </w:tr>
      <w:tr w:rsidR="000F1699" w:rsidRPr="002548FE" w14:paraId="72885932" w14:textId="77777777" w:rsidTr="000F1699"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67A6481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P06</w:t>
            </w:r>
          </w:p>
          <w:p w14:paraId="206E4F61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P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2E7FDA7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-</w:t>
            </w:r>
          </w:p>
          <w:p w14:paraId="58FAB919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59BCE39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+ 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4327E3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+ /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5E1EBB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+</w:t>
            </w:r>
          </w:p>
          <w:p w14:paraId="21CDE206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64BDD8" w14:textId="77777777" w:rsidR="000F1699" w:rsidRPr="007A64DB" w:rsidRDefault="000F1699" w:rsidP="009C1509">
            <w:pPr>
              <w:spacing w:line="360" w:lineRule="auto"/>
              <w:rPr>
                <w:lang w:val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DD3F41E" w14:textId="77777777" w:rsidR="000F1699" w:rsidRPr="007A64DB" w:rsidRDefault="000F1699" w:rsidP="009C1509">
            <w:pPr>
              <w:spacing w:line="360" w:lineRule="auto"/>
              <w:rPr>
                <w:b/>
                <w:lang w:val="en-CA"/>
              </w:rPr>
            </w:pPr>
            <w:r w:rsidRPr="007A64DB">
              <w:rPr>
                <w:b/>
                <w:lang w:val="en-CA"/>
              </w:rPr>
              <w:t>13</w:t>
            </w:r>
          </w:p>
          <w:p w14:paraId="6748E50F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27</w:t>
            </w:r>
          </w:p>
        </w:tc>
      </w:tr>
      <w:tr w:rsidR="000F1699" w:rsidRPr="002548FE" w14:paraId="0A4FC28C" w14:textId="77777777" w:rsidTr="000F1699"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2D0D1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P46</w:t>
            </w:r>
          </w:p>
          <w:p w14:paraId="79A1D34A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P5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3B757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-</w:t>
            </w:r>
          </w:p>
          <w:p w14:paraId="6B0D6F60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6AFDB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+ /-</w:t>
            </w:r>
          </w:p>
          <w:p w14:paraId="4D4559AC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DF1B9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+</w:t>
            </w:r>
          </w:p>
          <w:p w14:paraId="787F4907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+/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19771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+</w:t>
            </w:r>
          </w:p>
          <w:p w14:paraId="11BB944F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54E66" w14:textId="77777777" w:rsidR="000F1699" w:rsidRPr="007A64DB" w:rsidRDefault="000F1699" w:rsidP="009C1509">
            <w:pPr>
              <w:spacing w:line="360" w:lineRule="auto"/>
              <w:rPr>
                <w:lang w:val="en-CA"/>
              </w:rPr>
            </w:pPr>
          </w:p>
          <w:p w14:paraId="6C0D85A1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Slow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C64E0" w14:textId="77777777" w:rsidR="000F1699" w:rsidRPr="007A64DB" w:rsidRDefault="000F1699" w:rsidP="009C1509">
            <w:pPr>
              <w:spacing w:line="360" w:lineRule="auto"/>
              <w:rPr>
                <w:b/>
                <w:lang w:val="en-CA"/>
              </w:rPr>
            </w:pPr>
            <w:r w:rsidRPr="007A64DB">
              <w:rPr>
                <w:b/>
                <w:lang w:val="en-CA"/>
              </w:rPr>
              <w:t>12</w:t>
            </w:r>
          </w:p>
          <w:p w14:paraId="0546DB17" w14:textId="77777777" w:rsidR="000F1699" w:rsidRPr="007A64DB" w:rsidRDefault="000F1699" w:rsidP="009C1509">
            <w:pPr>
              <w:keepNext/>
              <w:keepLines/>
              <w:spacing w:before="200" w:line="360" w:lineRule="auto"/>
              <w:outlineLvl w:val="7"/>
              <w:rPr>
                <w:lang w:val="en-CA"/>
              </w:rPr>
            </w:pPr>
            <w:r w:rsidRPr="007A64DB">
              <w:rPr>
                <w:lang w:val="en-CA"/>
              </w:rPr>
              <w:t>22</w:t>
            </w:r>
          </w:p>
        </w:tc>
      </w:tr>
    </w:tbl>
    <w:p w14:paraId="30E72963" w14:textId="77777777" w:rsidR="00D90E36" w:rsidRDefault="00D90E36"/>
    <w:sectPr w:rsidR="00D90E36" w:rsidSect="00A943D3">
      <w:footerReference w:type="even" r:id="rId7"/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88B024" w14:textId="77777777" w:rsidR="00000000" w:rsidRDefault="00886FFA">
      <w:r>
        <w:separator/>
      </w:r>
    </w:p>
  </w:endnote>
  <w:endnote w:type="continuationSeparator" w:id="0">
    <w:p w14:paraId="7AF92691" w14:textId="77777777" w:rsidR="00000000" w:rsidRDefault="00886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2B7B1B" w14:textId="77777777" w:rsidR="00374A95" w:rsidRDefault="00301779" w:rsidP="006C27D7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21E80DE" w14:textId="77777777" w:rsidR="00374A95" w:rsidRDefault="00886FFA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D29E13" w14:textId="77777777" w:rsidR="00374A95" w:rsidRDefault="00301779" w:rsidP="006C27D7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86FFA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1B071D51" w14:textId="77777777" w:rsidR="00374A95" w:rsidRDefault="00886FFA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CCBC2E" w14:textId="77777777" w:rsidR="00000000" w:rsidRDefault="00886FFA">
      <w:r>
        <w:separator/>
      </w:r>
    </w:p>
  </w:footnote>
  <w:footnote w:type="continuationSeparator" w:id="0">
    <w:p w14:paraId="4F779DB4" w14:textId="77777777" w:rsidR="00000000" w:rsidRDefault="00886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699"/>
    <w:rsid w:val="000F1699"/>
    <w:rsid w:val="00301779"/>
    <w:rsid w:val="006D2D83"/>
    <w:rsid w:val="00886FFA"/>
    <w:rsid w:val="00D90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2D05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699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F1699"/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0F1699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F1699"/>
    <w:rPr>
      <w:lang w:val="fr-FR"/>
    </w:rPr>
  </w:style>
  <w:style w:type="character" w:styleId="Numrodepage">
    <w:name w:val="page number"/>
    <w:basedOn w:val="Policepardfaut"/>
    <w:uiPriority w:val="99"/>
    <w:semiHidden/>
    <w:unhideWhenUsed/>
    <w:rsid w:val="000F169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699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F1699"/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0F1699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F1699"/>
    <w:rPr>
      <w:lang w:val="fr-FR"/>
    </w:rPr>
  </w:style>
  <w:style w:type="character" w:styleId="Numrodepage">
    <w:name w:val="page number"/>
    <w:basedOn w:val="Policepardfaut"/>
    <w:uiPriority w:val="99"/>
    <w:semiHidden/>
    <w:unhideWhenUsed/>
    <w:rsid w:val="000F1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62</Characters>
  <Application>Microsoft Macintosh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</dc:creator>
  <cp:keywords/>
  <dc:description/>
  <cp:lastModifiedBy>Pauline</cp:lastModifiedBy>
  <cp:revision>3</cp:revision>
  <dcterms:created xsi:type="dcterms:W3CDTF">2015-11-12T17:15:00Z</dcterms:created>
  <dcterms:modified xsi:type="dcterms:W3CDTF">2016-06-28T15:02:00Z</dcterms:modified>
</cp:coreProperties>
</file>